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737" w:rsidRDefault="00935737">
      <w:pPr>
        <w:rPr>
          <w:b/>
        </w:rPr>
      </w:pPr>
      <w:r>
        <w:rPr>
          <w:rFonts w:hint="eastAsia"/>
          <w:b/>
        </w:rPr>
        <w:t>Supplemental Data</w:t>
      </w:r>
      <w:r>
        <w:rPr>
          <w:b/>
        </w:rPr>
        <w:t xml:space="preserve"> </w:t>
      </w:r>
      <w:r w:rsidR="00640699">
        <w:rPr>
          <w:b/>
        </w:rPr>
        <w:t>2</w:t>
      </w:r>
      <w:r>
        <w:rPr>
          <w:rFonts w:hint="eastAsia"/>
          <w:b/>
        </w:rPr>
        <w:t>.</w:t>
      </w:r>
      <w:r>
        <w:rPr>
          <w:b/>
        </w:rPr>
        <w:t xml:space="preserve"> The </w:t>
      </w:r>
      <w:r w:rsidRPr="00642CDB">
        <w:rPr>
          <w:b/>
          <w:i/>
        </w:rPr>
        <w:t>NtPDS</w:t>
      </w:r>
      <w:r>
        <w:rPr>
          <w:b/>
        </w:rPr>
        <w:t xml:space="preserve"> sequences of Figure 4 (Experiment 1) and Supplemental Figure 1</w:t>
      </w:r>
      <w:r w:rsidR="000F22ED">
        <w:rPr>
          <w:b/>
        </w:rPr>
        <w:t>5</w:t>
      </w:r>
      <w:r>
        <w:rPr>
          <w:b/>
        </w:rPr>
        <w:t xml:space="preserve"> (Experiment 2 and 3). </w:t>
      </w:r>
      <w:r w:rsidR="00BF36D9" w:rsidRPr="00BF36D9">
        <w:t xml:space="preserve">Red box in Sample no. column indicates four copies of </w:t>
      </w:r>
      <w:r w:rsidR="00BF36D9" w:rsidRPr="000F22ED">
        <w:rPr>
          <w:i/>
        </w:rPr>
        <w:t>NtPDS</w:t>
      </w:r>
      <w:r w:rsidR="00BF36D9" w:rsidRPr="00BF36D9">
        <w:t xml:space="preserve"> have same mutations. S: </w:t>
      </w:r>
      <w:r w:rsidR="00BF36D9" w:rsidRPr="00BF36D9">
        <w:rPr>
          <w:i/>
        </w:rPr>
        <w:t>sylvestris</w:t>
      </w:r>
      <w:r w:rsidR="00BF36D9" w:rsidRPr="00BF36D9">
        <w:t xml:space="preserve"> form. T: </w:t>
      </w:r>
      <w:r w:rsidR="00BF36D9" w:rsidRPr="00BF36D9">
        <w:rPr>
          <w:i/>
        </w:rPr>
        <w:t>tomentosiformis</w:t>
      </w:r>
      <w:r w:rsidR="00BF36D9" w:rsidRPr="00BF36D9">
        <w:t xml:space="preserve"> form. Orange box-Homo: homozygous</w:t>
      </w:r>
      <w:r w:rsidR="00BF36D9" w:rsidRPr="00BF36D9">
        <w:rPr>
          <w:rFonts w:hint="eastAsia"/>
        </w:rPr>
        <w:t xml:space="preserve"> </w:t>
      </w:r>
      <w:r w:rsidR="00BF36D9" w:rsidRPr="00BF36D9">
        <w:t xml:space="preserve">in this form. Light blue box-hetero: heterozygous in this form. </w:t>
      </w:r>
      <w:r w:rsidR="00BF36D9">
        <w:t xml:space="preserve">W: wild type. I: insertion. D: deletion. Letter in red: the mutated nucleotide. </w:t>
      </w:r>
      <w:r w:rsidR="00BF36D9">
        <w:rPr>
          <w:b/>
        </w:rPr>
        <w:t xml:space="preserve"> </w:t>
      </w:r>
    </w:p>
    <w:p w:rsidR="002E6966" w:rsidRPr="00044ACC" w:rsidRDefault="00044ACC">
      <w:pPr>
        <w:rPr>
          <w:b/>
        </w:rPr>
      </w:pPr>
      <w:r w:rsidRPr="00044ACC">
        <w:rPr>
          <w:rFonts w:hint="eastAsia"/>
          <w:b/>
        </w:rPr>
        <w:t>Experiment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865"/>
        <w:gridCol w:w="1081"/>
        <w:gridCol w:w="1081"/>
        <w:gridCol w:w="3522"/>
        <w:gridCol w:w="305"/>
      </w:tblGrid>
      <w:tr w:rsidR="002F0A71" w:rsidRPr="005650EC" w:rsidTr="002F0A71">
        <w:tc>
          <w:tcPr>
            <w:tcW w:w="1442" w:type="dxa"/>
            <w:shd w:val="clear" w:color="auto" w:fill="auto"/>
          </w:tcPr>
          <w:p w:rsidR="001F3D74" w:rsidRPr="005650EC" w:rsidRDefault="00A043D4" w:rsidP="001F3D74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Sample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no.</w:t>
            </w:r>
          </w:p>
        </w:tc>
        <w:tc>
          <w:tcPr>
            <w:tcW w:w="865" w:type="dxa"/>
            <w:shd w:val="clear" w:color="auto" w:fill="auto"/>
          </w:tcPr>
          <w:p w:rsidR="001F3D74" w:rsidRPr="005650EC" w:rsidRDefault="00D234BD" w:rsidP="001F3D74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Genome type</w:t>
            </w:r>
          </w:p>
        </w:tc>
        <w:tc>
          <w:tcPr>
            <w:tcW w:w="1081" w:type="dxa"/>
            <w:shd w:val="clear" w:color="auto" w:fill="auto"/>
          </w:tcPr>
          <w:p w:rsidR="001F3D74" w:rsidRPr="005650EC" w:rsidRDefault="00A043D4" w:rsidP="001F3D74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genotype</w:t>
            </w:r>
          </w:p>
        </w:tc>
        <w:tc>
          <w:tcPr>
            <w:tcW w:w="1081" w:type="dxa"/>
            <w:shd w:val="clear" w:color="auto" w:fill="auto"/>
          </w:tcPr>
          <w:p w:rsidR="001F3D74" w:rsidRPr="005650EC" w:rsidRDefault="00D234BD" w:rsidP="001F3D74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M</w:t>
            </w:r>
            <w:r w:rsidRPr="005650EC">
              <w:rPr>
                <w:rFonts w:ascii="Courier New" w:hAnsi="Courier New" w:cs="Courier New" w:hint="eastAsia"/>
                <w:b/>
                <w:sz w:val="18"/>
              </w:rPr>
              <w:t xml:space="preserve">utation </w:t>
            </w:r>
            <w:r w:rsidRPr="005650EC">
              <w:rPr>
                <w:rFonts w:ascii="Courier New" w:hAnsi="Courier New" w:cs="Courier New"/>
                <w:b/>
                <w:sz w:val="18"/>
              </w:rPr>
              <w:t>type</w:t>
            </w:r>
          </w:p>
        </w:tc>
        <w:tc>
          <w:tcPr>
            <w:tcW w:w="3522" w:type="dxa"/>
            <w:shd w:val="clear" w:color="auto" w:fill="auto"/>
          </w:tcPr>
          <w:p w:rsidR="001F3D74" w:rsidRPr="005650EC" w:rsidRDefault="00D234BD" w:rsidP="001F3D74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i/>
                <w:sz w:val="18"/>
              </w:rPr>
              <w:t>Nt</w:t>
            </w:r>
            <w:r w:rsidRPr="005650EC">
              <w:rPr>
                <w:rFonts w:ascii="Courier New" w:hAnsi="Courier New" w:cs="Courier New" w:hint="eastAsia"/>
                <w:b/>
                <w:i/>
                <w:sz w:val="18"/>
              </w:rPr>
              <w:t>PDS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sequences</w:t>
            </w:r>
          </w:p>
        </w:tc>
        <w:tc>
          <w:tcPr>
            <w:tcW w:w="305" w:type="dxa"/>
            <w:shd w:val="clear" w:color="auto" w:fill="auto"/>
          </w:tcPr>
          <w:p w:rsidR="001F3D74" w:rsidRPr="005650EC" w:rsidRDefault="001F3D74" w:rsidP="001F3D74">
            <w:pPr>
              <w:rPr>
                <w:rFonts w:ascii="Courier New" w:hAnsi="Courier New" w:cs="Courier New"/>
                <w:b/>
                <w:sz w:val="18"/>
              </w:rPr>
            </w:pPr>
          </w:p>
        </w:tc>
      </w:tr>
      <w:tr w:rsidR="00D234BD" w:rsidRPr="00A043D4" w:rsidTr="00256D3B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Wild type</w:t>
            </w: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256D3B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2B2705">
        <w:tc>
          <w:tcPr>
            <w:tcW w:w="8296" w:type="dxa"/>
            <w:gridSpan w:val="6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256D3B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0 day-5</w:t>
            </w: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H</w:t>
            </w:r>
            <w:r w:rsidRPr="00A043D4">
              <w:rPr>
                <w:rFonts w:ascii="Courier New" w:hAnsi="Courier New" w:cs="Courier New"/>
                <w:sz w:val="18"/>
              </w:rPr>
              <w:t>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256D3B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256D3B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0 day-14</w:t>
            </w: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256D3B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256D3B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F81168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1F3D74">
        <w:tc>
          <w:tcPr>
            <w:tcW w:w="8296" w:type="dxa"/>
            <w:gridSpan w:val="6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F81168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1 day-9</w:t>
            </w: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F81168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F81168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1 day-17</w:t>
            </w: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F81168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1F3D74">
        <w:tc>
          <w:tcPr>
            <w:tcW w:w="8296" w:type="dxa"/>
            <w:gridSpan w:val="6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F81168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5</w:t>
            </w: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D234BD" w:rsidRPr="00A043D4" w:rsidTr="00F81168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81168">
        <w:tc>
          <w:tcPr>
            <w:tcW w:w="1442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6</w:t>
            </w:r>
          </w:p>
        </w:tc>
        <w:tc>
          <w:tcPr>
            <w:tcW w:w="86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BFBFBF" w:themeFill="background1" w:themeFillShade="BF"/>
          </w:tcPr>
          <w:p w:rsidR="00D234BD" w:rsidRPr="00A043D4" w:rsidRDefault="002F0A71" w:rsidP="00D234BD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3522" w:type="dxa"/>
            <w:shd w:val="clear" w:color="auto" w:fill="auto"/>
          </w:tcPr>
          <w:p w:rsidR="00D234BD" w:rsidRPr="00A043D4" w:rsidRDefault="00D234BD" w:rsidP="00D234BD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(-17 bps)</w:t>
            </w:r>
          </w:p>
        </w:tc>
        <w:tc>
          <w:tcPr>
            <w:tcW w:w="305" w:type="dxa"/>
            <w:shd w:val="clear" w:color="auto" w:fill="auto"/>
          </w:tcPr>
          <w:p w:rsidR="00D234BD" w:rsidRPr="00A043D4" w:rsidRDefault="00D234BD" w:rsidP="00D234B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81168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(-17 bps)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9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11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12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15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16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17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2 day-19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F0A71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302F92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R1 2 day-20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8F4FB8" w:rsidP="00256D3B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9A4B7C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1F3D74">
        <w:tc>
          <w:tcPr>
            <w:tcW w:w="8296" w:type="dxa"/>
            <w:gridSpan w:val="6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3 day-1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3 day-6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3 day-8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3 day-11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3 day-13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3 day-14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3 day-15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1F3D74">
        <w:tc>
          <w:tcPr>
            <w:tcW w:w="8296" w:type="dxa"/>
            <w:gridSpan w:val="6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4 day-3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4 day-4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4 day-6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4 day-9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4 day-11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4 day-15</w:t>
            </w: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56D3B" w:rsidRPr="00A043D4" w:rsidRDefault="00256D3B" w:rsidP="00256D3B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56D3B" w:rsidRPr="00A043D4" w:rsidTr="002F0A71">
        <w:tc>
          <w:tcPr>
            <w:tcW w:w="144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A</w:t>
            </w:r>
            <w:r w:rsidRPr="00A043D4">
              <w:rPr>
                <w:rFonts w:ascii="Courier New" w:hAnsi="Courier New" w:cs="Courier New"/>
                <w:sz w:val="18"/>
              </w:rPr>
              <w:t>AGGGGAA</w:t>
            </w:r>
          </w:p>
        </w:tc>
        <w:tc>
          <w:tcPr>
            <w:tcW w:w="305" w:type="dxa"/>
            <w:shd w:val="clear" w:color="auto" w:fill="auto"/>
          </w:tcPr>
          <w:p w:rsidR="00256D3B" w:rsidRPr="00A043D4" w:rsidRDefault="00256D3B" w:rsidP="00256D3B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0F22ED" w:rsidRPr="00A043D4" w:rsidTr="002F0A71">
        <w:tc>
          <w:tcPr>
            <w:tcW w:w="1442" w:type="dxa"/>
            <w:shd w:val="clear" w:color="auto" w:fill="auto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1 4 day-16</w:t>
            </w:r>
          </w:p>
        </w:tc>
        <w:tc>
          <w:tcPr>
            <w:tcW w:w="865" w:type="dxa"/>
            <w:shd w:val="clear" w:color="auto" w:fill="auto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0F22ED" w:rsidRPr="00A043D4" w:rsidRDefault="000F22ED" w:rsidP="000F22ED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0F22ED" w:rsidRPr="00A043D4" w:rsidTr="002F0A71">
        <w:tc>
          <w:tcPr>
            <w:tcW w:w="1442" w:type="dxa"/>
            <w:shd w:val="clear" w:color="auto" w:fill="auto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A</w:t>
            </w:r>
            <w:r w:rsidRPr="00A043D4">
              <w:rPr>
                <w:rFonts w:ascii="Courier New" w:hAnsi="Courier New" w:cs="Courier New"/>
                <w:sz w:val="18"/>
              </w:rPr>
              <w:t>AGGGGAA</w:t>
            </w:r>
          </w:p>
        </w:tc>
        <w:tc>
          <w:tcPr>
            <w:tcW w:w="305" w:type="dxa"/>
            <w:shd w:val="clear" w:color="auto" w:fill="auto"/>
          </w:tcPr>
          <w:p w:rsidR="000F22ED" w:rsidRPr="00A043D4" w:rsidRDefault="000F22ED" w:rsidP="000F22ED">
            <w:pPr>
              <w:rPr>
                <w:rFonts w:ascii="Courier New" w:hAnsi="Courier New" w:cs="Courier New"/>
                <w:sz w:val="18"/>
              </w:rPr>
            </w:pPr>
          </w:p>
        </w:tc>
      </w:tr>
    </w:tbl>
    <w:p w:rsidR="001F3D74" w:rsidRPr="00A043D4" w:rsidRDefault="001F3D74">
      <w:pPr>
        <w:rPr>
          <w:sz w:val="18"/>
        </w:rPr>
      </w:pPr>
    </w:p>
    <w:p w:rsidR="001F3D74" w:rsidRPr="00044ACC" w:rsidRDefault="00044ACC">
      <w:pPr>
        <w:rPr>
          <w:b/>
        </w:rPr>
      </w:pPr>
      <w:r>
        <w:rPr>
          <w:rFonts w:hint="eastAsia"/>
          <w:b/>
        </w:rPr>
        <w:t>Experiment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865"/>
        <w:gridCol w:w="1081"/>
        <w:gridCol w:w="1081"/>
        <w:gridCol w:w="3522"/>
        <w:gridCol w:w="305"/>
      </w:tblGrid>
      <w:tr w:rsidR="005650EC" w:rsidRPr="005650EC" w:rsidTr="005650EC"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Sample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no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Genome typ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genotyp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M</w:t>
            </w:r>
            <w:r w:rsidRPr="005650EC">
              <w:rPr>
                <w:rFonts w:ascii="Courier New" w:hAnsi="Courier New" w:cs="Courier New" w:hint="eastAsia"/>
                <w:b/>
                <w:sz w:val="18"/>
              </w:rPr>
              <w:t xml:space="preserve">utation </w:t>
            </w:r>
            <w:r w:rsidRPr="005650EC">
              <w:rPr>
                <w:rFonts w:ascii="Courier New" w:hAnsi="Courier New" w:cs="Courier New"/>
                <w:b/>
                <w:sz w:val="18"/>
              </w:rPr>
              <w:t>type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Nt</w:t>
            </w:r>
            <w:r w:rsidRPr="005650EC">
              <w:rPr>
                <w:rFonts w:ascii="Courier New" w:hAnsi="Courier New" w:cs="Courier New" w:hint="eastAsia"/>
                <w:b/>
                <w:sz w:val="18"/>
              </w:rPr>
              <w:t>PDS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sequences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</w:p>
        </w:tc>
      </w:tr>
      <w:tr w:rsidR="001F3D74" w:rsidRPr="00A043D4" w:rsidTr="005650EC">
        <w:tc>
          <w:tcPr>
            <w:tcW w:w="1442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Wild type</w:t>
            </w:r>
          </w:p>
        </w:tc>
        <w:tc>
          <w:tcPr>
            <w:tcW w:w="865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F3D74" w:rsidRPr="00A043D4" w:rsidRDefault="00271B0D" w:rsidP="001F3D74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1F3D74" w:rsidRPr="00A043D4" w:rsidTr="005650EC">
        <w:tc>
          <w:tcPr>
            <w:tcW w:w="1442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auto"/>
          </w:tcPr>
          <w:p w:rsidR="001F3D74" w:rsidRPr="00A043D4" w:rsidRDefault="00271B0D" w:rsidP="001F3D74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1F3D74" w:rsidRPr="00A043D4" w:rsidRDefault="001F3D74" w:rsidP="001F3D74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C0688B" w:rsidRPr="00A043D4" w:rsidTr="000B3350">
        <w:tc>
          <w:tcPr>
            <w:tcW w:w="8296" w:type="dxa"/>
            <w:gridSpan w:val="6"/>
            <w:shd w:val="clear" w:color="auto" w:fill="auto"/>
          </w:tcPr>
          <w:p w:rsidR="00C0688B" w:rsidRPr="00A043D4" w:rsidRDefault="00C0688B" w:rsidP="001F3D74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0 day-9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0 day-17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8042E" w:rsidRPr="00A043D4" w:rsidTr="001F3D74">
        <w:tc>
          <w:tcPr>
            <w:tcW w:w="8296" w:type="dxa"/>
            <w:gridSpan w:val="6"/>
            <w:shd w:val="clear" w:color="auto" w:fill="auto"/>
          </w:tcPr>
          <w:p w:rsidR="0028042E" w:rsidRPr="00A043D4" w:rsidRDefault="0028042E" w:rsidP="0028042E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1 day-2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TC</w:t>
            </w:r>
            <w:r w:rsidRPr="00A043D4">
              <w:rPr>
                <w:rFonts w:ascii="Courier New" w:hAnsi="Courier New" w:cs="Courier New"/>
                <w:sz w:val="18"/>
              </w:rPr>
              <w:t>AGGGG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1 day-9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1 day-17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1 day-19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8042E" w:rsidRPr="00A043D4" w:rsidTr="001F3D74">
        <w:tc>
          <w:tcPr>
            <w:tcW w:w="8296" w:type="dxa"/>
            <w:gridSpan w:val="6"/>
            <w:shd w:val="clear" w:color="auto" w:fill="auto"/>
          </w:tcPr>
          <w:p w:rsidR="0028042E" w:rsidRPr="00A043D4" w:rsidRDefault="0028042E" w:rsidP="0028042E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1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3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FF000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4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7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9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11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12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13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16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2 day-20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A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8042E" w:rsidRPr="00A043D4" w:rsidTr="001F3D74">
        <w:tc>
          <w:tcPr>
            <w:tcW w:w="8296" w:type="dxa"/>
            <w:gridSpan w:val="6"/>
            <w:shd w:val="clear" w:color="auto" w:fill="auto"/>
          </w:tcPr>
          <w:p w:rsidR="0028042E" w:rsidRPr="00A043D4" w:rsidRDefault="0028042E" w:rsidP="0028042E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2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3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4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5</w:t>
            </w: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5650EC">
        <w:tc>
          <w:tcPr>
            <w:tcW w:w="144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6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T</w:t>
            </w:r>
            <w:r w:rsidRPr="00A043D4">
              <w:rPr>
                <w:rFonts w:ascii="Courier New" w:hAnsi="Courier New" w:cs="Courier New"/>
                <w:sz w:val="18"/>
              </w:rPr>
              <w:t>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</w:t>
            </w:r>
            <w:r w:rsidRPr="00A043D4">
              <w:rPr>
                <w:rFonts w:ascii="Courier New" w:hAnsi="Courier New" w:cs="Courier New"/>
                <w:sz w:val="18"/>
              </w:rPr>
              <w:t>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7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8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9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0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1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2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3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4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5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6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7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8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19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3 day-20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1F3D74">
        <w:tc>
          <w:tcPr>
            <w:tcW w:w="8296" w:type="dxa"/>
            <w:gridSpan w:val="6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6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10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11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13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14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15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16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18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(-17 bps</w:t>
            </w:r>
            <w:r w:rsidRPr="00A043D4">
              <w:rPr>
                <w:rFonts w:ascii="Courier New" w:hAnsi="Courier New" w:cs="Courier New" w:hint="eastAsia"/>
                <w:color w:val="FF0000"/>
                <w:sz w:val="18"/>
                <w:lang w:eastAsia="zh-HK"/>
              </w:rPr>
              <w:t>)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2 4 day-20</w:t>
            </w: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5650EC">
        <w:tc>
          <w:tcPr>
            <w:tcW w:w="144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6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</w:tbl>
    <w:p w:rsidR="001F3D74" w:rsidRPr="00A043D4" w:rsidRDefault="001F3D74">
      <w:pPr>
        <w:rPr>
          <w:sz w:val="18"/>
        </w:rPr>
      </w:pPr>
    </w:p>
    <w:p w:rsidR="002E6966" w:rsidRPr="00044ACC" w:rsidRDefault="00044ACC">
      <w:pPr>
        <w:rPr>
          <w:b/>
        </w:rPr>
      </w:pPr>
      <w:r>
        <w:rPr>
          <w:rFonts w:hint="eastAsia"/>
          <w:b/>
        </w:rPr>
        <w:t>Experiment 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865"/>
        <w:gridCol w:w="1081"/>
        <w:gridCol w:w="1081"/>
        <w:gridCol w:w="3522"/>
        <w:gridCol w:w="305"/>
      </w:tblGrid>
      <w:tr w:rsidR="005650EC" w:rsidRPr="005650EC" w:rsidTr="005650EC"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Sample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no.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Genome typ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genotype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M</w:t>
            </w:r>
            <w:r w:rsidRPr="005650EC">
              <w:rPr>
                <w:rFonts w:ascii="Courier New" w:hAnsi="Courier New" w:cs="Courier New" w:hint="eastAsia"/>
                <w:b/>
                <w:sz w:val="18"/>
              </w:rPr>
              <w:t xml:space="preserve">utation </w:t>
            </w:r>
            <w:r w:rsidRPr="005650EC">
              <w:rPr>
                <w:rFonts w:ascii="Courier New" w:hAnsi="Courier New" w:cs="Courier New"/>
                <w:b/>
                <w:sz w:val="18"/>
              </w:rPr>
              <w:t>type</w:t>
            </w:r>
          </w:p>
        </w:tc>
        <w:tc>
          <w:tcPr>
            <w:tcW w:w="4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  <w:r w:rsidRPr="005650EC">
              <w:rPr>
                <w:rFonts w:ascii="Courier New" w:hAnsi="Courier New" w:cs="Courier New"/>
                <w:b/>
                <w:i/>
                <w:sz w:val="18"/>
              </w:rPr>
              <w:t>Nt</w:t>
            </w:r>
            <w:r w:rsidRPr="005650EC">
              <w:rPr>
                <w:rFonts w:ascii="Courier New" w:hAnsi="Courier New" w:cs="Courier New" w:hint="eastAsia"/>
                <w:b/>
                <w:i/>
                <w:sz w:val="18"/>
              </w:rPr>
              <w:t>PDS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sequences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50EC" w:rsidRPr="005650EC" w:rsidRDefault="005650EC" w:rsidP="00690FE2">
            <w:pPr>
              <w:rPr>
                <w:rFonts w:ascii="Courier New" w:hAnsi="Courier New" w:cs="Courier New"/>
                <w:b/>
                <w:sz w:val="18"/>
              </w:rPr>
            </w:pPr>
          </w:p>
        </w:tc>
      </w:tr>
      <w:tr w:rsidR="00E86A4F" w:rsidRPr="00A043D4" w:rsidTr="002B2705">
        <w:tc>
          <w:tcPr>
            <w:tcW w:w="1846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Wild type</w:t>
            </w:r>
          </w:p>
        </w:tc>
        <w:tc>
          <w:tcPr>
            <w:tcW w:w="463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auto"/>
          </w:tcPr>
          <w:p w:rsidR="00E86A4F" w:rsidRPr="00A043D4" w:rsidRDefault="00EF08F4" w:rsidP="002B2705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63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E86A4F" w:rsidRPr="00A043D4" w:rsidTr="002B2705">
        <w:tc>
          <w:tcPr>
            <w:tcW w:w="1846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auto"/>
          </w:tcPr>
          <w:p w:rsidR="00E86A4F" w:rsidRPr="00A043D4" w:rsidRDefault="00EF08F4" w:rsidP="002B2705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63" w:type="dxa"/>
            <w:shd w:val="clear" w:color="auto" w:fill="auto"/>
          </w:tcPr>
          <w:p w:rsidR="00E86A4F" w:rsidRPr="00A043D4" w:rsidRDefault="00E86A4F" w:rsidP="002B270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641F87" w:rsidRPr="00A043D4" w:rsidTr="000B3350">
        <w:tc>
          <w:tcPr>
            <w:tcW w:w="8296" w:type="dxa"/>
            <w:gridSpan w:val="6"/>
            <w:shd w:val="clear" w:color="auto" w:fill="auto"/>
          </w:tcPr>
          <w:p w:rsidR="00641F87" w:rsidRPr="00A043D4" w:rsidRDefault="00641F87" w:rsidP="002B2705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0 day-19</w:t>
            </w: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AC6021" w:rsidRPr="00A043D4" w:rsidRDefault="00AC6021" w:rsidP="00AC602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-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8042E" w:rsidRPr="00A043D4" w:rsidTr="002B2705">
        <w:tc>
          <w:tcPr>
            <w:tcW w:w="8296" w:type="dxa"/>
            <w:gridSpan w:val="6"/>
            <w:shd w:val="clear" w:color="auto" w:fill="auto"/>
          </w:tcPr>
          <w:p w:rsidR="0028042E" w:rsidRPr="00A043D4" w:rsidRDefault="0028042E" w:rsidP="0028042E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1 day-1</w:t>
            </w: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1 day-2</w:t>
            </w: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FF000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1 day-6</w:t>
            </w: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EB18DF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1 day-8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</w:t>
            </w:r>
            <w:r w:rsidRPr="00A043D4">
              <w:rPr>
                <w:rFonts w:ascii="Courier New" w:hAnsi="Courier New" w:cs="Courier New"/>
                <w:sz w:val="18"/>
              </w:rPr>
              <w:t>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EB18DF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--</w:t>
            </w:r>
            <w:r w:rsidRPr="00A043D4">
              <w:rPr>
                <w:rFonts w:ascii="Courier New" w:hAnsi="Courier New" w:cs="Courier New"/>
                <w:sz w:val="18"/>
              </w:rPr>
              <w:t>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FF000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 xml:space="preserve">R3 1 </w:t>
            </w:r>
            <w:r w:rsidRPr="00A043D4">
              <w:rPr>
                <w:rFonts w:ascii="Courier New" w:hAnsi="Courier New" w:cs="Courier New"/>
                <w:sz w:val="18"/>
                <w:shd w:val="clear" w:color="auto" w:fill="FF0000"/>
              </w:rPr>
              <w:t>day</w:t>
            </w:r>
            <w:r w:rsidRPr="00A043D4">
              <w:rPr>
                <w:rFonts w:ascii="Courier New" w:hAnsi="Courier New" w:cs="Courier New"/>
                <w:sz w:val="18"/>
              </w:rPr>
              <w:t>-15</w:t>
            </w: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8042E" w:rsidRPr="00A043D4" w:rsidTr="002B2705">
        <w:tc>
          <w:tcPr>
            <w:tcW w:w="8296" w:type="dxa"/>
            <w:gridSpan w:val="6"/>
            <w:shd w:val="clear" w:color="auto" w:fill="auto"/>
          </w:tcPr>
          <w:p w:rsidR="0028042E" w:rsidRPr="00A043D4" w:rsidRDefault="0028042E" w:rsidP="0028042E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147F98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2 day-2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-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147F98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-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2 day-3</w:t>
            </w: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 xml:space="preserve"> 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2 day-5</w:t>
            </w: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AC6021" w:rsidRPr="00A043D4" w:rsidTr="00AC6021">
        <w:tc>
          <w:tcPr>
            <w:tcW w:w="184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AC6021" w:rsidRPr="00A043D4" w:rsidRDefault="00AC6021" w:rsidP="00AC602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E6394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2 day-7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</w:t>
            </w:r>
            <w:r w:rsidRPr="00A043D4">
              <w:rPr>
                <w:rFonts w:ascii="Courier New" w:hAnsi="Courier New" w:cs="Courier New"/>
                <w:sz w:val="18"/>
              </w:rPr>
              <w:t>CA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BE62BE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</w:t>
            </w:r>
            <w:r w:rsidRPr="00A043D4">
              <w:rPr>
                <w:rFonts w:ascii="Courier New" w:hAnsi="Courier New" w:cs="Courier New"/>
                <w:sz w:val="18"/>
              </w:rPr>
              <w:t>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BE62BE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</w:t>
            </w:r>
            <w:r w:rsidRPr="00A043D4">
              <w:rPr>
                <w:rFonts w:ascii="Courier New" w:hAnsi="Courier New" w:cs="Courier New"/>
                <w:sz w:val="18"/>
              </w:rPr>
              <w:t>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2 day-11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713FD4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2 day-15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713FD4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713FD4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2 day-16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713FD4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352D55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2 day-18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352D55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B2705">
        <w:tc>
          <w:tcPr>
            <w:tcW w:w="8296" w:type="dxa"/>
            <w:gridSpan w:val="6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1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3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325269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(-71 bps)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497894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(11 bps)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924150">
        <w:tc>
          <w:tcPr>
            <w:tcW w:w="1846" w:type="dxa"/>
            <w:shd w:val="clear" w:color="auto" w:fill="FF000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4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17A36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17A36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17A36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5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7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8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E088A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9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E088A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8A340D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------(-26 bps)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8A340D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------(-26 bps)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6B2CAB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12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6B2CAB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13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CA</w:t>
            </w:r>
            <w:r w:rsidRPr="00A043D4">
              <w:rPr>
                <w:rFonts w:ascii="Courier New" w:hAnsi="Courier New" w:cs="Courier New"/>
                <w:sz w:val="18"/>
              </w:rPr>
              <w:t>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14006C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15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14006C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14006C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16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14006C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822474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3 day-18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----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822474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----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2B2705">
        <w:tc>
          <w:tcPr>
            <w:tcW w:w="8296" w:type="dxa"/>
            <w:gridSpan w:val="6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26637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4 day-1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26637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G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26637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4 day-3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26637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26637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F26637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4 day-6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D4171A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4 day-7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D4171A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A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 xml:space="preserve">(+5 </w:t>
            </w:r>
            <w:r w:rsidRPr="00A043D4">
              <w:rPr>
                <w:rFonts w:ascii="Courier New" w:hAnsi="Courier New" w:cs="Courier New" w:hint="eastAsia"/>
                <w:color w:val="FF0000"/>
                <w:sz w:val="18"/>
              </w:rPr>
              <w:t>bps</w:t>
            </w:r>
            <w:r w:rsidRPr="00A043D4">
              <w:rPr>
                <w:rFonts w:ascii="Courier New" w:hAnsi="Courier New" w:cs="Courier New" w:hint="eastAsia"/>
                <w:color w:val="FF0000"/>
                <w:sz w:val="18"/>
                <w:lang w:eastAsia="zh-HK"/>
              </w:rPr>
              <w:t>)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773A08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4 day-8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BFBFBF" w:themeFill="background1" w:themeFillShade="BF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 w:hint="eastAsia"/>
                <w:sz w:val="18"/>
              </w:rPr>
              <w:t>D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------</w:t>
            </w:r>
            <w:r w:rsidRPr="00A043D4">
              <w:rPr>
                <w:rFonts w:ascii="Courier New" w:hAnsi="Courier New" w:cs="Courier New"/>
                <w:sz w:val="18"/>
              </w:rPr>
              <w:t>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AGCTCGGGG</w:t>
            </w:r>
            <w:r w:rsidRPr="00A043D4">
              <w:rPr>
                <w:rFonts w:ascii="Courier New" w:hAnsi="Courier New" w:cs="Courier New"/>
                <w:sz w:val="18"/>
              </w:rPr>
              <w:t>A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4 day-16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etero</w:t>
            </w:r>
          </w:p>
        </w:tc>
        <w:tc>
          <w:tcPr>
            <w:tcW w:w="447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 w:hint="eastAsia"/>
                <w:sz w:val="18"/>
              </w:rPr>
              <w:t>W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-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AC6021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0E4F99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R3 4 day-17</w:t>
            </w: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Homo</w:t>
            </w: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2F0A71" w:rsidRPr="00A043D4" w:rsidTr="000E4F99">
        <w:tc>
          <w:tcPr>
            <w:tcW w:w="184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447" w:type="dxa"/>
            <w:shd w:val="clear" w:color="auto" w:fill="1F3864" w:themeFill="accent5" w:themeFillShade="80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I</w:t>
            </w:r>
          </w:p>
        </w:tc>
        <w:tc>
          <w:tcPr>
            <w:tcW w:w="4096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  <w:r w:rsidRPr="00A043D4">
              <w:rPr>
                <w:rFonts w:ascii="Courier New" w:hAnsi="Courier New" w:cs="Courier New"/>
                <w:sz w:val="18"/>
              </w:rPr>
              <w:t>GATGCCTAACAAGC</w:t>
            </w:r>
            <w:r w:rsidRPr="00A043D4">
              <w:rPr>
                <w:rFonts w:ascii="Courier New" w:hAnsi="Courier New" w:cs="Courier New"/>
                <w:color w:val="FF0000"/>
                <w:sz w:val="18"/>
              </w:rPr>
              <w:t>T</w:t>
            </w:r>
            <w:r w:rsidRPr="00A043D4">
              <w:rPr>
                <w:rFonts w:ascii="Courier New" w:hAnsi="Courier New" w:cs="Courier New"/>
                <w:sz w:val="18"/>
              </w:rPr>
              <w:t>CAGGGGAG</w:t>
            </w:r>
          </w:p>
        </w:tc>
        <w:tc>
          <w:tcPr>
            <w:tcW w:w="363" w:type="dxa"/>
            <w:shd w:val="clear" w:color="auto" w:fill="auto"/>
          </w:tcPr>
          <w:p w:rsidR="002F0A71" w:rsidRPr="00A043D4" w:rsidRDefault="002F0A71" w:rsidP="002F0A71">
            <w:pPr>
              <w:rPr>
                <w:rFonts w:ascii="Courier New" w:hAnsi="Courier New" w:cs="Courier New"/>
                <w:sz w:val="18"/>
              </w:rPr>
            </w:pPr>
          </w:p>
        </w:tc>
      </w:tr>
    </w:tbl>
    <w:p w:rsidR="001F3D74" w:rsidRPr="00A043D4" w:rsidRDefault="001F3D74">
      <w:pPr>
        <w:rPr>
          <w:rFonts w:hint="eastAsia"/>
          <w:sz w:val="18"/>
        </w:rPr>
      </w:pPr>
      <w:bookmarkStart w:id="0" w:name="_GoBack"/>
      <w:bookmarkEnd w:id="0"/>
    </w:p>
    <w:sectPr w:rsidR="001F3D74" w:rsidRPr="00A043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1629" w:rsidRDefault="00831629" w:rsidP="00EE6332">
      <w:r>
        <w:separator/>
      </w:r>
    </w:p>
  </w:endnote>
  <w:endnote w:type="continuationSeparator" w:id="0">
    <w:p w:rsidR="00831629" w:rsidRDefault="00831629" w:rsidP="00EE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1629" w:rsidRDefault="00831629" w:rsidP="00EE6332">
      <w:r>
        <w:separator/>
      </w:r>
    </w:p>
  </w:footnote>
  <w:footnote w:type="continuationSeparator" w:id="0">
    <w:p w:rsidR="00831629" w:rsidRDefault="00831629" w:rsidP="00EE6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A32"/>
    <w:rsid w:val="000141CC"/>
    <w:rsid w:val="00044ACC"/>
    <w:rsid w:val="00086A1E"/>
    <w:rsid w:val="00094839"/>
    <w:rsid w:val="000B1166"/>
    <w:rsid w:val="000B3350"/>
    <w:rsid w:val="000C0509"/>
    <w:rsid w:val="000D0AE2"/>
    <w:rsid w:val="000F22ED"/>
    <w:rsid w:val="001771B6"/>
    <w:rsid w:val="001E22EB"/>
    <w:rsid w:val="001F3D74"/>
    <w:rsid w:val="002237D7"/>
    <w:rsid w:val="00256D3B"/>
    <w:rsid w:val="00271B0D"/>
    <w:rsid w:val="0028042E"/>
    <w:rsid w:val="002B215B"/>
    <w:rsid w:val="002B2705"/>
    <w:rsid w:val="002B5696"/>
    <w:rsid w:val="002C1544"/>
    <w:rsid w:val="002D437B"/>
    <w:rsid w:val="002E6966"/>
    <w:rsid w:val="002F0A71"/>
    <w:rsid w:val="003157E8"/>
    <w:rsid w:val="00322A0B"/>
    <w:rsid w:val="0033512D"/>
    <w:rsid w:val="00406A42"/>
    <w:rsid w:val="00415F73"/>
    <w:rsid w:val="0046330B"/>
    <w:rsid w:val="004A57E1"/>
    <w:rsid w:val="004D70FD"/>
    <w:rsid w:val="00517DED"/>
    <w:rsid w:val="005261B5"/>
    <w:rsid w:val="005271D8"/>
    <w:rsid w:val="00555503"/>
    <w:rsid w:val="00563366"/>
    <w:rsid w:val="005650EC"/>
    <w:rsid w:val="00566C85"/>
    <w:rsid w:val="0057760F"/>
    <w:rsid w:val="005808A5"/>
    <w:rsid w:val="00604CE7"/>
    <w:rsid w:val="006132B6"/>
    <w:rsid w:val="00622F4E"/>
    <w:rsid w:val="00640699"/>
    <w:rsid w:val="00641F87"/>
    <w:rsid w:val="00642CDB"/>
    <w:rsid w:val="00651D5F"/>
    <w:rsid w:val="0068547B"/>
    <w:rsid w:val="0069043A"/>
    <w:rsid w:val="00694CA9"/>
    <w:rsid w:val="006B4516"/>
    <w:rsid w:val="006B5956"/>
    <w:rsid w:val="006C4255"/>
    <w:rsid w:val="006D69CF"/>
    <w:rsid w:val="007A4734"/>
    <w:rsid w:val="007C282A"/>
    <w:rsid w:val="00831629"/>
    <w:rsid w:val="00881A9F"/>
    <w:rsid w:val="008D3A32"/>
    <w:rsid w:val="008F4FB8"/>
    <w:rsid w:val="00924150"/>
    <w:rsid w:val="00935737"/>
    <w:rsid w:val="009441D7"/>
    <w:rsid w:val="00A043D4"/>
    <w:rsid w:val="00A83E7C"/>
    <w:rsid w:val="00AC0E78"/>
    <w:rsid w:val="00AC6021"/>
    <w:rsid w:val="00AE71CD"/>
    <w:rsid w:val="00B6205C"/>
    <w:rsid w:val="00B7353D"/>
    <w:rsid w:val="00B8431C"/>
    <w:rsid w:val="00BE490E"/>
    <w:rsid w:val="00BF36D9"/>
    <w:rsid w:val="00BF74BA"/>
    <w:rsid w:val="00C0155C"/>
    <w:rsid w:val="00C0688B"/>
    <w:rsid w:val="00C3164F"/>
    <w:rsid w:val="00CF77CC"/>
    <w:rsid w:val="00D234BD"/>
    <w:rsid w:val="00D64AE1"/>
    <w:rsid w:val="00DC7A1A"/>
    <w:rsid w:val="00E14D0B"/>
    <w:rsid w:val="00E16FB7"/>
    <w:rsid w:val="00E22300"/>
    <w:rsid w:val="00E474C0"/>
    <w:rsid w:val="00E51D58"/>
    <w:rsid w:val="00E60090"/>
    <w:rsid w:val="00E86A4F"/>
    <w:rsid w:val="00EB07CB"/>
    <w:rsid w:val="00EB45DD"/>
    <w:rsid w:val="00EE6332"/>
    <w:rsid w:val="00EF08F4"/>
    <w:rsid w:val="00F6604B"/>
    <w:rsid w:val="00F81168"/>
    <w:rsid w:val="00F930F2"/>
    <w:rsid w:val="00FB022E"/>
    <w:rsid w:val="00FC78A8"/>
    <w:rsid w:val="00FF0360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67C931-D52D-4C59-8BA7-2EAAACB48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D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rsid w:val="008D3A32"/>
    <w:rPr>
      <w:sz w:val="20"/>
      <w:szCs w:val="20"/>
    </w:rPr>
  </w:style>
  <w:style w:type="paragraph" w:styleId="a4">
    <w:name w:val="header"/>
    <w:basedOn w:val="a"/>
    <w:link w:val="a3"/>
    <w:uiPriority w:val="99"/>
    <w:unhideWhenUsed/>
    <w:rsid w:val="008D3A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rsid w:val="008D3A32"/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8D3A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7">
    <w:name w:val="List Paragraph"/>
    <w:basedOn w:val="a"/>
    <w:uiPriority w:val="34"/>
    <w:qFormat/>
    <w:rsid w:val="0093573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4D829-E56B-410F-88CC-6B9F32860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609</Words>
  <Characters>9174</Characters>
  <Application>Microsoft Office Word</Application>
  <DocSecurity>0</DocSecurity>
  <Lines>76</Lines>
  <Paragraphs>21</Paragraphs>
  <ScaleCrop>false</ScaleCrop>
  <Company/>
  <LinksUpToDate>false</LinksUpToDate>
  <CharactersWithSpaces>10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n-Sea Lin</dc:creator>
  <cp:keywords/>
  <dc:description/>
  <cp:lastModifiedBy>Choun-Sea Lin</cp:lastModifiedBy>
  <cp:revision>4</cp:revision>
  <dcterms:created xsi:type="dcterms:W3CDTF">2017-09-26T14:24:00Z</dcterms:created>
  <dcterms:modified xsi:type="dcterms:W3CDTF">2017-09-26T14:46:00Z</dcterms:modified>
</cp:coreProperties>
</file>